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3E51EE">
      <w:pPr>
        <w:bidi w:val="0"/>
        <w:jc w:val="left"/>
        <w:rPr>
          <w:rFonts w:hint="eastAsia"/>
          <w:lang w:val="en-US" w:eastAsia="zh-CN"/>
        </w:rPr>
      </w:pPr>
    </w:p>
    <w:p w14:paraId="495A1932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191885" cy="4130675"/>
            <wp:effectExtent l="0" t="0" r="18415" b="3175"/>
            <wp:docPr id="11" name="图片 11" descr="PSQI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SQI敏感性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91885" cy="413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</w:p>
    <w:p w14:paraId="331B90B8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1  Sensitivity analysis for PSQI score. PSQI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ittsburgh sleep quality index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I: confidence interval.</w:t>
      </w:r>
    </w:p>
    <w:p w14:paraId="2ADF3E04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3E1D5284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66E52486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6CC15A04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383E3A49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27C96F73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7FCDA92B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0AD13321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26F82358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602C0328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77F82F82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2C1CF7EA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67564291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16015" cy="4146550"/>
            <wp:effectExtent l="0" t="0" r="13335" b="6350"/>
            <wp:docPr id="12" name="图片 12" descr="PSQI_egger(0.187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SQI_egger(0.187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1601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5A504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64367F05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2  Egger’s publication bias plot  for PSQI score. PSQI:Pittsburgh sleep quality index.</w:t>
      </w:r>
    </w:p>
    <w:p w14:paraId="2A2FE63C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6916668E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</w:p>
    <w:p w14:paraId="41EC7D2B"/>
    <w:p w14:paraId="348DA5BB"/>
    <w:p w14:paraId="4F5139A7"/>
    <w:p w14:paraId="4225BCFB"/>
    <w:p w14:paraId="30A758EC"/>
    <w:p w14:paraId="4F6FD02C"/>
    <w:p w14:paraId="55BA6B3E"/>
    <w:p w14:paraId="6399BB2E"/>
    <w:p w14:paraId="15A789C6"/>
    <w:p w14:paraId="609E31B4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01410" cy="4137025"/>
            <wp:effectExtent l="0" t="0" r="8890" b="15875"/>
            <wp:docPr id="18" name="图片 18" descr="AIS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AIS敏感性分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3ED8D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3  Sensitivity analysis for AIS score. AIS:Athens insomnia scal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I: confidence interval.</w:t>
      </w:r>
    </w:p>
    <w:p w14:paraId="406CE5C2"/>
    <w:p w14:paraId="620BA411"/>
    <w:p w14:paraId="46EFBAC1"/>
    <w:p w14:paraId="4D7483EA"/>
    <w:p w14:paraId="5369DFD9"/>
    <w:p w14:paraId="2CE09E70"/>
    <w:p w14:paraId="76D4D6A9"/>
    <w:p w14:paraId="3FABDDDA"/>
    <w:p w14:paraId="0E02210C"/>
    <w:p w14:paraId="06B4E532"/>
    <w:p w14:paraId="6569FA2A"/>
    <w:p w14:paraId="40F3378C"/>
    <w:p w14:paraId="42DDF2ED">
      <w:pPr>
        <w:pStyle w:val="2"/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171565" cy="4116705"/>
            <wp:effectExtent l="0" t="0" r="635" b="17145"/>
            <wp:docPr id="21" name="图片 21" descr="ISI_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ISI_egg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71565" cy="411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AAEE6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4  Egger’s publication bias plot  for ISI score. ISI:insomnia severity index.</w:t>
      </w:r>
    </w:p>
    <w:p w14:paraId="682018A4"/>
    <w:p w14:paraId="12FB385A"/>
    <w:p w14:paraId="40B61B2B"/>
    <w:p w14:paraId="2E05151A"/>
    <w:p w14:paraId="4CE880C6"/>
    <w:p w14:paraId="7DF3F486"/>
    <w:p w14:paraId="057AC51E"/>
    <w:p w14:paraId="42EA1769"/>
    <w:p w14:paraId="3D4E8F02"/>
    <w:p w14:paraId="513E4ACA"/>
    <w:p w14:paraId="597AEF04"/>
    <w:p w14:paraId="63BE934A"/>
    <w:p w14:paraId="50A4BCC7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16015" cy="4146550"/>
            <wp:effectExtent l="0" t="0" r="13335" b="6350"/>
            <wp:docPr id="23" name="图片 23" descr="SL_egger(0.01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SL_egger(0.01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1601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07E38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</w:p>
    <w:p w14:paraId="698A08B1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5  Egger’s publication bias plot  for SL score. SL:sleep latency.</w:t>
      </w:r>
    </w:p>
    <w:p w14:paraId="23790D99"/>
    <w:p w14:paraId="56E52911"/>
    <w:p w14:paraId="464CFD40"/>
    <w:p w14:paraId="5D571110"/>
    <w:p w14:paraId="6E1B47C5"/>
    <w:p w14:paraId="40C3504A"/>
    <w:p w14:paraId="37937177"/>
    <w:p w14:paraId="363215E9"/>
    <w:p w14:paraId="21446D85"/>
    <w:p w14:paraId="1AB07892"/>
    <w:p w14:paraId="2FED0A38"/>
    <w:p w14:paraId="26F08F69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38240" cy="4161155"/>
            <wp:effectExtent l="0" t="0" r="10160" b="10795"/>
            <wp:docPr id="25" name="图片 25" descr="SE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SE敏感性分析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3824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730BD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6  Sensitivity analysis for SE score. SE:sleep efficiency;  CI: confidence interval.</w:t>
      </w:r>
    </w:p>
    <w:p w14:paraId="491D63CE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</w:p>
    <w:p w14:paraId="4BAE1222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</w:p>
    <w:p w14:paraId="4E1D4C3A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</w:p>
    <w:p w14:paraId="78B7957E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23635" cy="4151630"/>
            <wp:effectExtent l="0" t="0" r="5715" b="1270"/>
            <wp:docPr id="24" name="图片 24" descr="SE_egger(0.405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SE_egger(0.405)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23635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514F4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7  Egger’s publication bias plo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 SE score. SE:sleep efficiency.</w:t>
      </w:r>
    </w:p>
    <w:p w14:paraId="707F0CC4"/>
    <w:p w14:paraId="46582375"/>
    <w:p w14:paraId="0A896EC8"/>
    <w:p w14:paraId="2CDC9E64"/>
    <w:p w14:paraId="08C69A40"/>
    <w:p w14:paraId="5E93BDF1"/>
    <w:p w14:paraId="3E5F373F"/>
    <w:p w14:paraId="29156A86"/>
    <w:p w14:paraId="3FFD7CBB"/>
    <w:p w14:paraId="578AAC04"/>
    <w:p w14:paraId="2F4D1A0C"/>
    <w:p w14:paraId="2DBB2083"/>
    <w:p w14:paraId="3F558C83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35065" cy="4150995"/>
            <wp:effectExtent l="0" t="0" r="13335" b="1905"/>
            <wp:docPr id="28" name="图片 28" descr="TST_egger(0.45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TST_egger(0.45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35065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43963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8  Egger’s publication bias plo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 TST score. TST: total sleep time.</w:t>
      </w:r>
    </w:p>
    <w:p w14:paraId="5F60E4A3"/>
    <w:p w14:paraId="0202CA2C"/>
    <w:p w14:paraId="1BE345A8"/>
    <w:p w14:paraId="32C04E27"/>
    <w:p w14:paraId="2630AC09"/>
    <w:p w14:paraId="315FD718"/>
    <w:p w14:paraId="4F49B8C8"/>
    <w:p w14:paraId="4EF7B4E6"/>
    <w:p w14:paraId="49DFF75A"/>
    <w:p w14:paraId="26A771AD"/>
    <w:p w14:paraId="677794CB"/>
    <w:p w14:paraId="0DECF5D9"/>
    <w:p w14:paraId="6CD5A731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33795" cy="4158615"/>
            <wp:effectExtent l="0" t="0" r="14605" b="13335"/>
            <wp:docPr id="39" name="图片 39" descr="HADS-Anxiety_egger(0.35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HADS-Anxiety_egger(0.353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33795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90279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9  Egger’s publication bias plot  f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ADS-Anxie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core. HADS: Hospital Anxiety and Depression Sca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xiety.</w:t>
      </w:r>
    </w:p>
    <w:p w14:paraId="18C6DCA9"/>
    <w:p w14:paraId="2B3C1629"/>
    <w:p w14:paraId="2004B98B"/>
    <w:p w14:paraId="6336B031"/>
    <w:p w14:paraId="44D8D073"/>
    <w:p w14:paraId="5F53D040"/>
    <w:p w14:paraId="0B404E93"/>
    <w:p w14:paraId="27DF3E6B"/>
    <w:p w14:paraId="01A72D57"/>
    <w:p w14:paraId="72F093A8"/>
    <w:p w14:paraId="1E52F9B6"/>
    <w:p w14:paraId="65BE42E8"/>
    <w:p w14:paraId="324C5912">
      <w:pPr>
        <w:pStyle w:val="2"/>
        <w:rPr>
          <w:rFonts w:hint="default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drawing>
          <wp:inline distT="0" distB="0" distL="114300" distR="114300">
            <wp:extent cx="6266815" cy="4180205"/>
            <wp:effectExtent l="0" t="0" r="635" b="10795"/>
            <wp:docPr id="40" name="图片 40" descr="HADS-Depression_egger(0.00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HADS-Depression_egger(0.006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66815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F8A66">
      <w:pPr>
        <w:pStyle w:val="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10  Egger’s publication bias plot  f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ADS-Dep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core. HADS: Hospital Anxiety and Depression Sca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epression.</w:t>
      </w:r>
    </w:p>
    <w:p w14:paraId="69FDDC79"/>
    <w:p w14:paraId="124B9139"/>
    <w:p w14:paraId="5B18408B"/>
    <w:p w14:paraId="1FEC66F6"/>
    <w:p w14:paraId="5B947014"/>
    <w:p w14:paraId="5049F091"/>
    <w:p w14:paraId="2E34D207"/>
    <w:p w14:paraId="337F7263"/>
    <w:p w14:paraId="16965E5F"/>
    <w:p w14:paraId="129B493F"/>
    <w:p w14:paraId="0C56612C"/>
    <w:p w14:paraId="6E813423"/>
    <w:p w14:paraId="1376B2A7"/>
    <w:p w14:paraId="79B3D171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 w:bidi="ar-SA"/>
        </w:rPr>
        <w:t>Table 1 GRADE evidence profile for the studies in the meta-analysi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19E86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4B2CDE1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Outcomes</w:t>
            </w:r>
          </w:p>
        </w:tc>
        <w:tc>
          <w:tcPr>
            <w:tcW w:w="4148" w:type="dxa"/>
          </w:tcPr>
          <w:p w14:paraId="1350B2C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Grade</w:t>
            </w:r>
          </w:p>
        </w:tc>
      </w:tr>
      <w:tr w14:paraId="1E946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3CDB0A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PSQI score</w:t>
            </w:r>
          </w:p>
        </w:tc>
        <w:tc>
          <w:tcPr>
            <w:tcW w:w="4148" w:type="dxa"/>
          </w:tcPr>
          <w:p w14:paraId="04FDFB0A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oderate</w:t>
            </w:r>
          </w:p>
        </w:tc>
      </w:tr>
      <w:tr w14:paraId="77840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F33CA7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AIS score</w:t>
            </w:r>
          </w:p>
        </w:tc>
        <w:tc>
          <w:tcPr>
            <w:tcW w:w="4148" w:type="dxa"/>
          </w:tcPr>
          <w:p w14:paraId="40EA4C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oderate</w:t>
            </w:r>
          </w:p>
        </w:tc>
      </w:tr>
      <w:tr w14:paraId="1EBED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EAFDCE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ISI score</w:t>
            </w:r>
          </w:p>
        </w:tc>
        <w:tc>
          <w:tcPr>
            <w:tcW w:w="4148" w:type="dxa"/>
          </w:tcPr>
          <w:p w14:paraId="5BBA8CF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oderate</w:t>
            </w:r>
          </w:p>
        </w:tc>
      </w:tr>
      <w:tr w14:paraId="2D849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495174F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SL score</w:t>
            </w:r>
          </w:p>
        </w:tc>
        <w:tc>
          <w:tcPr>
            <w:tcW w:w="4148" w:type="dxa"/>
          </w:tcPr>
          <w:p w14:paraId="55014A1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oderate</w:t>
            </w:r>
          </w:p>
        </w:tc>
      </w:tr>
      <w:tr w14:paraId="59836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2936B21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SE score</w:t>
            </w:r>
          </w:p>
        </w:tc>
        <w:tc>
          <w:tcPr>
            <w:tcW w:w="4148" w:type="dxa"/>
          </w:tcPr>
          <w:p w14:paraId="325A9E9B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ow</w:t>
            </w:r>
          </w:p>
        </w:tc>
      </w:tr>
      <w:tr w14:paraId="26D2D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3F5EC6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TST score</w:t>
            </w:r>
          </w:p>
        </w:tc>
        <w:tc>
          <w:tcPr>
            <w:tcW w:w="4148" w:type="dxa"/>
          </w:tcPr>
          <w:p w14:paraId="6C7A31B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ow</w:t>
            </w:r>
          </w:p>
        </w:tc>
      </w:tr>
      <w:tr w14:paraId="257F9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368E80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SD score</w:t>
            </w:r>
          </w:p>
        </w:tc>
        <w:tc>
          <w:tcPr>
            <w:tcW w:w="4148" w:type="dxa"/>
          </w:tcPr>
          <w:p w14:paraId="1A9A1E0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ow</w:t>
            </w:r>
          </w:p>
        </w:tc>
      </w:tr>
      <w:tr w14:paraId="32289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0C914C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SDB score</w:t>
            </w:r>
          </w:p>
        </w:tc>
        <w:tc>
          <w:tcPr>
            <w:tcW w:w="4148" w:type="dxa"/>
          </w:tcPr>
          <w:p w14:paraId="1D2F144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ow</w:t>
            </w:r>
          </w:p>
        </w:tc>
      </w:tr>
      <w:tr w14:paraId="3431F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FD3440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SQ score</w:t>
            </w:r>
          </w:p>
        </w:tc>
        <w:tc>
          <w:tcPr>
            <w:tcW w:w="4148" w:type="dxa"/>
          </w:tcPr>
          <w:p w14:paraId="06E5AD31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oderate</w:t>
            </w:r>
          </w:p>
        </w:tc>
      </w:tr>
      <w:tr w14:paraId="0AF26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7ABE00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HADS-Anxiety score</w:t>
            </w:r>
          </w:p>
        </w:tc>
        <w:tc>
          <w:tcPr>
            <w:tcW w:w="4148" w:type="dxa"/>
          </w:tcPr>
          <w:p w14:paraId="47BF24C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oderate</w:t>
            </w:r>
          </w:p>
        </w:tc>
      </w:tr>
      <w:tr w14:paraId="6AD97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7F5273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HADS-Depression score</w:t>
            </w:r>
          </w:p>
        </w:tc>
        <w:tc>
          <w:tcPr>
            <w:tcW w:w="4148" w:type="dxa"/>
          </w:tcPr>
          <w:p w14:paraId="62EE4BA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  <w:t>moderate</w:t>
            </w:r>
          </w:p>
        </w:tc>
      </w:tr>
    </w:tbl>
    <w:p w14:paraId="53BFB46C">
      <w:pPr>
        <w:rPr>
          <w:rFonts w:hint="default"/>
          <w:lang w:val="en-US" w:eastAsia="zh-CN"/>
        </w:rPr>
      </w:pPr>
    </w:p>
    <w:p w14:paraId="1D975D4E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0NmQ4NDI1YTZiYjY0NzdmMjBjYTVmOGU1NTczY2UifQ=="/>
  </w:docVars>
  <w:rsids>
    <w:rsidRoot w:val="00000000"/>
    <w:rsid w:val="0DA34E47"/>
    <w:rsid w:val="0FF80DC3"/>
    <w:rsid w:val="12A827B0"/>
    <w:rsid w:val="153C106C"/>
    <w:rsid w:val="1AFE6CB6"/>
    <w:rsid w:val="1B0D0CA7"/>
    <w:rsid w:val="23427AEC"/>
    <w:rsid w:val="293B10B5"/>
    <w:rsid w:val="5AAE59FD"/>
    <w:rsid w:val="5D321BF2"/>
    <w:rsid w:val="5F51602D"/>
    <w:rsid w:val="7A7529A2"/>
    <w:rsid w:val="7BD0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48</Words>
  <Characters>887</Characters>
  <Lines>0</Lines>
  <Paragraphs>0</Paragraphs>
  <TotalTime>6</TotalTime>
  <ScaleCrop>false</ScaleCrop>
  <LinksUpToDate>false</LinksUpToDate>
  <CharactersWithSpaces>103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7:02:00Z</dcterms:created>
  <dc:creator>Lenovo</dc:creator>
  <cp:lastModifiedBy>WPS_1591419887</cp:lastModifiedBy>
  <dcterms:modified xsi:type="dcterms:W3CDTF">2025-01-17T12:4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DDC1EC21BCB418CB054D462F3B24226_12</vt:lpwstr>
  </property>
  <property fmtid="{D5CDD505-2E9C-101B-9397-08002B2CF9AE}" pid="4" name="KSOTemplateDocerSaveRecord">
    <vt:lpwstr>eyJoZGlkIjoiMWI4NmVmZjdjOGJlY2I4OTliMTNiZjAxNjI3NjUxYzUiLCJ1c2VySWQiOiIxMDA3NjY3NjU1In0=</vt:lpwstr>
  </property>
</Properties>
</file>